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A91FD" w14:textId="7536F37A" w:rsidR="00DF3B8A" w:rsidRPr="00DF3B8A" w:rsidRDefault="00196550" w:rsidP="00FC1012">
      <w:pPr>
        <w:pStyle w:val="Caption"/>
        <w:keepNext/>
        <w:ind w:left="567" w:right="1019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DF3B8A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f</w:t>
      </w:r>
      <w:r w:rsidR="009C5A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– </w:t>
      </w:r>
      <w:r w:rsidR="00DF3B8A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mmary of </w:t>
      </w:r>
      <w:r w:rsidR="00E50A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xposure types and specifics, and risk of bias and good measurement property results for the included studies of </w:t>
      </w:r>
      <w:r w:rsidR="009C5A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</w:t>
      </w:r>
      <w:r w:rsidR="00DF3B8A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sponsiveness</w:t>
      </w:r>
      <w:r w:rsidR="00E50A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the </w:t>
      </w:r>
      <w:r w:rsidR="009C5A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E50A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rvical </w:t>
      </w:r>
      <w:r w:rsidR="009C5A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lexion relaxation ratio</w:t>
      </w:r>
      <w:r w:rsidR="00DF3B8A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203" w:type="dxa"/>
        <w:tblInd w:w="562" w:type="dxa"/>
        <w:tblLook w:val="04A0" w:firstRow="1" w:lastRow="0" w:firstColumn="1" w:lastColumn="0" w:noHBand="0" w:noVBand="1"/>
      </w:tblPr>
      <w:tblGrid>
        <w:gridCol w:w="1377"/>
        <w:gridCol w:w="3826"/>
        <w:gridCol w:w="1658"/>
        <w:gridCol w:w="1238"/>
        <w:gridCol w:w="1629"/>
      </w:tblGrid>
      <w:tr w:rsidR="002277B9" w:rsidRPr="00FC1012" w14:paraId="4268C0D8" w14:textId="77777777" w:rsidTr="00FC1012">
        <w:trPr>
          <w:trHeight w:val="1040"/>
        </w:trPr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7AEE2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</w:rPr>
              <w:t>Exposure Type</w:t>
            </w:r>
          </w:p>
        </w:tc>
        <w:tc>
          <w:tcPr>
            <w:tcW w:w="3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E0A0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</w:rPr>
              <w:t>Specifics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A2B40A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E197C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</w:rPr>
              <w:t>ROB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88BDA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</w:rPr>
              <w:t>Good Measurement Property</w:t>
            </w:r>
          </w:p>
        </w:tc>
      </w:tr>
      <w:tr w:rsidR="002277B9" w:rsidRPr="00FC1012" w14:paraId="0164E02E" w14:textId="77777777" w:rsidTr="00FC1012">
        <w:trPr>
          <w:trHeight w:val="300"/>
        </w:trPr>
        <w:tc>
          <w:tcPr>
            <w:tcW w:w="852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AECC5" w14:textId="51589BC4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144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onged Sitting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22BE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i et al. 2020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8DEB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415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277B9" w:rsidRPr="00FC1012" w14:paraId="3F488433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5F8E6BB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593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 Range Cervical Flexion (10 minute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58A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savi-</w:t>
            </w:r>
            <w:proofErr w:type="spellStart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hatir</w:t>
            </w:r>
            <w:proofErr w:type="spellEnd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D17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B72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39B2B64F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C046434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0A44" w14:textId="77777777" w:rsidR="002277B9" w:rsidRPr="006E2653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/>
              </w:rPr>
            </w:pPr>
            <w:r w:rsidRPr="006E26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/>
              </w:rPr>
              <w:t>Smartphone posture desk vs lap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915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and Kim 2014c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B11D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7EB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277B9" w:rsidRPr="00FC1012" w14:paraId="7B99C359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808C699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A384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erhead work 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C0D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et al 201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DECE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464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494969FA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4E81AE0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F2CB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DT Entry (30 minutes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336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et al 2014b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F891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adequate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C01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277B9" w:rsidRPr="00FC1012" w14:paraId="64433CFE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0737F1A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D5C6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w Knee Assembly Work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D1C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et al., 2014a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0973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5D51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61A75356" w14:textId="77777777" w:rsidTr="00FC1012">
        <w:trPr>
          <w:trHeight w:val="32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87B7FD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24FA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embly Work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949EA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o</w:t>
            </w:r>
            <w:proofErr w:type="spellEnd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4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5E3D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D27E4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4771827C" w14:textId="77777777" w:rsidTr="00FC1012">
        <w:trPr>
          <w:trHeight w:val="300"/>
        </w:trPr>
        <w:tc>
          <w:tcPr>
            <w:tcW w:w="85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F9E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apeutic Interventions</w:t>
            </w: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45AA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 for Knee Flexion Contracture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809E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g et al., 2016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22E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311C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4A264912" w14:textId="77777777" w:rsidTr="00FC1012">
        <w:trPr>
          <w:trHeight w:val="300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79B8C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352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1D92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un-Mu et al., 2016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1BF1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D0D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1389B2E1" w14:textId="77777777" w:rsidTr="00FC1012">
        <w:trPr>
          <w:trHeight w:val="300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E24DC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E64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rcise (Group 2)</w:t>
            </w:r>
          </w:p>
        </w:tc>
        <w:tc>
          <w:tcPr>
            <w:tcW w:w="165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75A9B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phy et al., 2010a</w:t>
            </w:r>
          </w:p>
        </w:tc>
        <w:tc>
          <w:tcPr>
            <w:tcW w:w="123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BCF37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62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941D3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277B9" w:rsidRPr="00FC1012" w14:paraId="7F12B429" w14:textId="77777777" w:rsidTr="00FC1012">
        <w:trPr>
          <w:trHeight w:val="300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0295F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EDDD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T (Group 1)</w:t>
            </w:r>
          </w:p>
        </w:tc>
        <w:tc>
          <w:tcPr>
            <w:tcW w:w="165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3514A6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65E438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0F10FDC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77B9" w:rsidRPr="00FC1012" w14:paraId="29AD9DDF" w14:textId="77777777" w:rsidTr="00FC1012">
        <w:trPr>
          <w:trHeight w:val="300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6983C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FBB5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c Stretching</w:t>
            </w:r>
          </w:p>
        </w:tc>
        <w:tc>
          <w:tcPr>
            <w:tcW w:w="165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7144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k et al., 2019</w:t>
            </w:r>
          </w:p>
        </w:tc>
        <w:tc>
          <w:tcPr>
            <w:tcW w:w="123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223F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62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98BD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08605157" w14:textId="77777777" w:rsidTr="00FC1012">
        <w:trPr>
          <w:trHeight w:val="320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E35F4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87F1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namic Stretching</w:t>
            </w:r>
          </w:p>
        </w:tc>
        <w:tc>
          <w:tcPr>
            <w:tcW w:w="1658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F1ABEA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05D202C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A834F6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77B9" w:rsidRPr="00FC1012" w14:paraId="209AFB1F" w14:textId="77777777" w:rsidTr="00FC1012">
        <w:trPr>
          <w:trHeight w:val="300"/>
        </w:trPr>
        <w:tc>
          <w:tcPr>
            <w:tcW w:w="852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D3BB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igue Protocols</w:t>
            </w:r>
          </w:p>
        </w:tc>
        <w:tc>
          <w:tcPr>
            <w:tcW w:w="3826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87BAE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CB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mbarte</w:t>
            </w:r>
            <w:proofErr w:type="spellEnd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14a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F589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3A73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711F8EE0" w14:textId="77777777" w:rsidTr="00FC1012">
        <w:trPr>
          <w:trHeight w:val="300"/>
        </w:trPr>
        <w:tc>
          <w:tcPr>
            <w:tcW w:w="852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4A0A5C8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04DB79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8780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mbarte</w:t>
            </w:r>
            <w:proofErr w:type="spellEnd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14b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0B7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EFDB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2277B9" w:rsidRPr="00FC1012" w14:paraId="71C7D5B9" w14:textId="77777777" w:rsidTr="00FC1012">
        <w:trPr>
          <w:trHeight w:val="320"/>
        </w:trPr>
        <w:tc>
          <w:tcPr>
            <w:tcW w:w="852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B92DDF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219FA5" w14:textId="77777777" w:rsidR="002277B9" w:rsidRPr="00FC1012" w:rsidRDefault="002277B9" w:rsidP="00EE5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682C4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bihhosseinian</w:t>
            </w:r>
            <w:proofErr w:type="spellEnd"/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5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035C8F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2E578" w14:textId="77777777" w:rsidR="002277B9" w:rsidRPr="00FC1012" w:rsidRDefault="002277B9" w:rsidP="00EE5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10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</w:tbl>
    <w:p w14:paraId="7ABFFC08" w14:textId="6D083F27" w:rsidR="00DD4E29" w:rsidRDefault="00DD4E29"/>
    <w:sectPr w:rsidR="00DD4E29" w:rsidSect="007E0A98">
      <w:footerReference w:type="even" r:id="rId6"/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05F5A" w14:textId="77777777" w:rsidR="007E0A98" w:rsidRDefault="007E0A98" w:rsidP="00FE6F98">
      <w:r>
        <w:separator/>
      </w:r>
    </w:p>
  </w:endnote>
  <w:endnote w:type="continuationSeparator" w:id="0">
    <w:p w14:paraId="1CE1442C" w14:textId="77777777" w:rsidR="007E0A98" w:rsidRDefault="007E0A98" w:rsidP="00FE6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751355"/>
      <w:docPartObj>
        <w:docPartGallery w:val="Page Numbers (Bottom of Page)"/>
        <w:docPartUnique/>
      </w:docPartObj>
    </w:sdtPr>
    <w:sdtContent>
      <w:p w14:paraId="2ED351CE" w14:textId="59AE4551" w:rsidR="00FE6F98" w:rsidRDefault="00FE6F98" w:rsidP="0035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6FC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D49135" w14:textId="77777777" w:rsidR="00FE6F98" w:rsidRDefault="00FE6F98" w:rsidP="00FE6F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6386734"/>
      <w:docPartObj>
        <w:docPartGallery w:val="Page Numbers (Bottom of Page)"/>
        <w:docPartUnique/>
      </w:docPartObj>
    </w:sdtPr>
    <w:sdtContent>
      <w:p w14:paraId="6CDCC630" w14:textId="51F96A02" w:rsidR="00FE6F98" w:rsidRDefault="00FE6F98" w:rsidP="00351F9B">
        <w:pPr>
          <w:pStyle w:val="Footer"/>
          <w:framePr w:wrap="none" w:vAnchor="text" w:hAnchor="margin" w:xAlign="right" w:y="1"/>
          <w:rPr>
            <w:rStyle w:val="PageNumber"/>
          </w:rPr>
        </w:pPr>
        <w:r w:rsidRPr="005A6FC0">
          <w:rPr>
            <w:rStyle w:val="PageNumber"/>
            <w:rFonts w:ascii="Times New Roman" w:hAnsi="Times New Roman" w:cs="Times New Roman"/>
          </w:rPr>
          <w:fldChar w:fldCharType="begin"/>
        </w:r>
        <w:r w:rsidRPr="005A6FC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A6FC0">
          <w:rPr>
            <w:rStyle w:val="PageNumber"/>
            <w:rFonts w:ascii="Times New Roman" w:hAnsi="Times New Roman" w:cs="Times New Roman"/>
          </w:rPr>
          <w:fldChar w:fldCharType="separate"/>
        </w:r>
        <w:r w:rsidRPr="005A6FC0">
          <w:rPr>
            <w:rStyle w:val="PageNumber"/>
            <w:rFonts w:ascii="Times New Roman" w:hAnsi="Times New Roman" w:cs="Times New Roman"/>
            <w:noProof/>
          </w:rPr>
          <w:t>1</w:t>
        </w:r>
        <w:r w:rsidRPr="005A6FC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CB813CE" w14:textId="77777777" w:rsidR="00FE6F98" w:rsidRDefault="00FE6F98" w:rsidP="00FE6F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1A32A" w14:textId="77777777" w:rsidR="007E0A98" w:rsidRDefault="007E0A98" w:rsidP="00FE6F98">
      <w:r>
        <w:separator/>
      </w:r>
    </w:p>
  </w:footnote>
  <w:footnote w:type="continuationSeparator" w:id="0">
    <w:p w14:paraId="52F4C4A9" w14:textId="77777777" w:rsidR="007E0A98" w:rsidRDefault="007E0A98" w:rsidP="00FE6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07"/>
    <w:rsid w:val="00011D1A"/>
    <w:rsid w:val="00021BDC"/>
    <w:rsid w:val="00196550"/>
    <w:rsid w:val="002277B9"/>
    <w:rsid w:val="002C6BCA"/>
    <w:rsid w:val="003B0906"/>
    <w:rsid w:val="004A72AD"/>
    <w:rsid w:val="004F5F40"/>
    <w:rsid w:val="005A6FC0"/>
    <w:rsid w:val="00694838"/>
    <w:rsid w:val="006A6A36"/>
    <w:rsid w:val="006E2653"/>
    <w:rsid w:val="00707EC1"/>
    <w:rsid w:val="007225B7"/>
    <w:rsid w:val="007E0A98"/>
    <w:rsid w:val="009C5AB6"/>
    <w:rsid w:val="00A27BE0"/>
    <w:rsid w:val="00C00FF4"/>
    <w:rsid w:val="00C42DAF"/>
    <w:rsid w:val="00D12CD0"/>
    <w:rsid w:val="00DC1207"/>
    <w:rsid w:val="00DD4E29"/>
    <w:rsid w:val="00DF3B8A"/>
    <w:rsid w:val="00E50A6B"/>
    <w:rsid w:val="00E51164"/>
    <w:rsid w:val="00EE5331"/>
    <w:rsid w:val="00F34319"/>
    <w:rsid w:val="00F77B97"/>
    <w:rsid w:val="00FC1012"/>
    <w:rsid w:val="00FE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57E5E"/>
  <w15:chartTrackingRefBased/>
  <w15:docId w15:val="{878747A4-5A80-8149-8D19-31E04286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3B8A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F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F98"/>
  </w:style>
  <w:style w:type="character" w:styleId="PageNumber">
    <w:name w:val="page number"/>
    <w:basedOn w:val="DefaultParagraphFont"/>
    <w:uiPriority w:val="99"/>
    <w:semiHidden/>
    <w:unhideWhenUsed/>
    <w:rsid w:val="00FE6F98"/>
  </w:style>
  <w:style w:type="paragraph" w:styleId="Header">
    <w:name w:val="header"/>
    <w:basedOn w:val="Normal"/>
    <w:link w:val="HeaderChar"/>
    <w:uiPriority w:val="99"/>
    <w:unhideWhenUsed/>
    <w:rsid w:val="005A6F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e Carvalho</dc:creator>
  <cp:keywords/>
  <dc:description/>
  <cp:lastModifiedBy>Diana De Carvalho</cp:lastModifiedBy>
  <cp:revision>15</cp:revision>
  <dcterms:created xsi:type="dcterms:W3CDTF">2023-04-06T09:59:00Z</dcterms:created>
  <dcterms:modified xsi:type="dcterms:W3CDTF">2023-12-22T10:49:00Z</dcterms:modified>
</cp:coreProperties>
</file>